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F05" w:rsidRDefault="00680F05" w:rsidP="001E282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:rsidR="00B5798E" w:rsidRPr="001E2822" w:rsidRDefault="001E2822" w:rsidP="001E2822">
      <w:pPr>
        <w:jc w:val="center"/>
        <w:rPr>
          <w:rFonts w:asciiTheme="majorBidi" w:hAnsiTheme="majorBidi" w:cstheme="majorBidi"/>
          <w:sz w:val="24"/>
          <w:szCs w:val="24"/>
        </w:rPr>
      </w:pPr>
      <w:r w:rsidRPr="001E2822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1E2822">
        <w:rPr>
          <w:rFonts w:asciiTheme="majorBidi" w:hAnsiTheme="majorBidi" w:cstheme="majorBidi"/>
          <w:sz w:val="24"/>
          <w:szCs w:val="24"/>
        </w:rPr>
        <w:t xml:space="preserve"> Genotypic Spectrum, frequencies, and compound heterozygosity in 40 HBB gene </w:t>
      </w:r>
      <w:bookmarkStart w:id="0" w:name="_GoBack"/>
      <w:bookmarkEnd w:id="0"/>
      <w:r w:rsidRPr="001E2822">
        <w:rPr>
          <w:rFonts w:asciiTheme="majorBidi" w:hAnsiTheme="majorBidi" w:cstheme="majorBidi"/>
          <w:sz w:val="24"/>
          <w:szCs w:val="24"/>
        </w:rPr>
        <w:t>patients.</w:t>
      </w:r>
    </w:p>
    <w:tbl>
      <w:tblPr>
        <w:tblStyle w:val="GridTable6Colorful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030"/>
        <w:gridCol w:w="1310"/>
        <w:gridCol w:w="1369"/>
        <w:gridCol w:w="2669"/>
      </w:tblGrid>
      <w:tr w:rsidR="001E2822" w:rsidRPr="00F53D4F" w:rsidTr="001E2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none" w:sz="0" w:space="0" w:color="auto"/>
            </w:tcBorders>
            <w:shd w:val="clear" w:color="auto" w:fill="9CC2E5" w:themeFill="accent1" w:themeFillTint="99"/>
            <w:vAlign w:val="center"/>
            <w:hideMark/>
          </w:tcPr>
          <w:p w:rsidR="001E2822" w:rsidRPr="00F53D4F" w:rsidRDefault="001E2822" w:rsidP="003C1CE9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Genotype pattern (HBB variants)</w:t>
            </w:r>
          </w:p>
        </w:tc>
        <w:tc>
          <w:tcPr>
            <w:tcW w:w="968" w:type="dxa"/>
            <w:tcBorders>
              <w:bottom w:val="none" w:sz="0" w:space="0" w:color="auto"/>
            </w:tcBorders>
            <w:shd w:val="clear" w:color="auto" w:fill="9CC2E5" w:themeFill="accent1" w:themeFillTint="99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No. of patients (n)</w:t>
            </w:r>
          </w:p>
        </w:tc>
        <w:tc>
          <w:tcPr>
            <w:tcW w:w="1310" w:type="dxa"/>
            <w:tcBorders>
              <w:bottom w:val="none" w:sz="0" w:space="0" w:color="auto"/>
            </w:tcBorders>
            <w:shd w:val="clear" w:color="auto" w:fill="9CC2E5" w:themeFill="accent1" w:themeFillTint="99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Frequency (%)</w:t>
            </w:r>
          </w:p>
        </w:tc>
        <w:tc>
          <w:tcPr>
            <w:tcW w:w="1369" w:type="dxa"/>
            <w:tcBorders>
              <w:bottom w:val="none" w:sz="0" w:space="0" w:color="auto"/>
            </w:tcBorders>
            <w:shd w:val="clear" w:color="auto" w:fill="9CC2E5" w:themeFill="accent1" w:themeFillTint="99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No. of mutation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9CC2E5" w:themeFill="accent1" w:themeFillTint="99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Zygosity</w:t>
            </w:r>
            <w:proofErr w:type="spellEnd"/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 / Notes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2 T&gt;C, 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5 –CT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5.0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Compound heterozygote 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2 T&gt;C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0.0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2 T&gt;C, IVS I-110 G&gt;A, IVS II-16 G&gt;C, IVS II-74 T&gt;G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2 T&gt;C, IVS I-1 G&gt;A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2 T&gt;C, IVS I-1 G&gt;A, IVS II-1 G&gt;A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0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6 T&gt;C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0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IVS I-5 G&gt;C 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0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Si</w:t>
            </w:r>
            <w:r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mple</w:t>
            </w: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hom</w:t>
            </w: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0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5 G&gt;C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6 T&gt;C, 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39 C&gt;T, IVS II-81 C&gt;T, IVS II-100 G&gt;A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I-16 G&gt;C, IVS II-72 G&gt;A (Novel) 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novel variant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6 T&gt;G, IVS II-81 C&gt;T, 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118 -TT (Novel)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novel variant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2 T&gt;C, Cd44 C&gt;T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5 G&gt;C, Cd44 C&gt;T (Novel), 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47 –G (Novel)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two novel variants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d2 T&gt;C, Cd44 –C, IVS II-16 G&gt;C, IVS II-74 T&gt;G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>Cd2 T&gt;C, IVS I-1 G&gt;A, IVS I-5 G&gt;T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d2 T&gt;C, IVS II-1 G&gt;A, IVS II-16 G&gt;C, IVS II-579 G&gt;A (Novel)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novel variant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d2 T&gt;C, Cd6 A&gt;T, IVS II-1 G&gt;A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d2 T&gt;C, IVS I-5 G&gt;C, IVS II-16 G&gt;C, IVS II-666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Cd8 A&gt;G 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Simple </w:t>
            </w:r>
            <w:r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hom</w:t>
            </w: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6 T&gt;C, IVS I-129+C Ins (Novel), IVS II-81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novel variant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d39 C&gt;T, IVS II-81 C&gt;T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</w:t>
            </w:r>
          </w:p>
        </w:tc>
      </w:tr>
      <w:tr w:rsidR="001E2822" w:rsidRPr="00F53D4F" w:rsidTr="003C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Cd2 T&gt;C, Cd5 –CT, IVS II-16 G&gt;C, IVS II-666 C&gt;T, IVS II-763+C Ins (Novel)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novel variant</w:t>
            </w:r>
          </w:p>
        </w:tc>
      </w:tr>
      <w:tr w:rsidR="001E2822" w:rsidRPr="00F53D4F" w:rsidTr="003C1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  <w:t>IVS I-5 G&gt;C, IVS II-763+C Ins (Novel)</w:t>
            </w:r>
          </w:p>
        </w:tc>
        <w:tc>
          <w:tcPr>
            <w:tcW w:w="968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E2822" w:rsidRPr="00F53D4F" w:rsidRDefault="001E2822" w:rsidP="003C1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F53D4F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mpound heterozygote; novel variant</w:t>
            </w:r>
          </w:p>
        </w:tc>
      </w:tr>
    </w:tbl>
    <w:p w:rsidR="001E2822" w:rsidRDefault="001E2822"/>
    <w:sectPr w:rsidR="001E2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822"/>
    <w:rsid w:val="001E2822"/>
    <w:rsid w:val="00680F05"/>
    <w:rsid w:val="00B5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123752"/>
  <w15:chartTrackingRefBased/>
  <w15:docId w15:val="{D2FB6B15-7F2F-4B69-A9A4-FE04B45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5">
    <w:name w:val="Grid Table 6 Colorful Accent 5"/>
    <w:basedOn w:val="TableNormal"/>
    <w:uiPriority w:val="51"/>
    <w:rsid w:val="001E2822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7</Words>
  <Characters>1852</Characters>
  <Application>Microsoft Office Word</Application>
  <DocSecurity>0</DocSecurity>
  <Lines>185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d it store</dc:creator>
  <cp:keywords/>
  <dc:description/>
  <cp:lastModifiedBy>kurd it store</cp:lastModifiedBy>
  <cp:revision>2</cp:revision>
  <dcterms:created xsi:type="dcterms:W3CDTF">2025-10-10T16:49:00Z</dcterms:created>
  <dcterms:modified xsi:type="dcterms:W3CDTF">2025-10-1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be951-0059-4e3c-af05-456f20462564</vt:lpwstr>
  </property>
</Properties>
</file>